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7E802C" w14:textId="5A754C50" w:rsidR="00F10813" w:rsidRDefault="00F10813" w:rsidP="00F10813">
      <w:pPr>
        <w:jc w:val="left"/>
        <w:rPr>
          <w:rFonts w:ascii="Times New Roman" w:hAnsi="Times New Roman" w:cs="Times New Roman"/>
          <w:sz w:val="22"/>
        </w:rPr>
      </w:pPr>
      <w:r w:rsidRPr="00280D25">
        <w:rPr>
          <w:rFonts w:ascii="Times New Roman" w:hAnsi="Times New Roman" w:cs="Times New Roman"/>
          <w:b/>
          <w:bCs/>
          <w:sz w:val="22"/>
        </w:rPr>
        <w:t>Supplemental Table 1</w:t>
      </w:r>
      <w:r w:rsidR="007173D4">
        <w:rPr>
          <w:rFonts w:ascii="Times New Roman" w:hAnsi="Times New Roman" w:cs="Times New Roman"/>
          <w:b/>
          <w:bCs/>
          <w:sz w:val="22"/>
        </w:rPr>
        <w:t>.</w:t>
      </w:r>
      <w:r w:rsidRPr="00280D25">
        <w:rPr>
          <w:rFonts w:ascii="Times New Roman" w:hAnsi="Times New Roman" w:cs="Times New Roman"/>
          <w:b/>
          <w:bCs/>
          <w:sz w:val="22"/>
        </w:rPr>
        <w:t xml:space="preserve"> </w:t>
      </w:r>
      <w:r w:rsidRPr="00280D25">
        <w:rPr>
          <w:rFonts w:ascii="Times New Roman" w:hAnsi="Times New Roman" w:cs="Times New Roman"/>
          <w:sz w:val="22"/>
        </w:rPr>
        <w:t>Correlation between echocardiograph</w:t>
      </w:r>
      <w:r w:rsidR="007173D4">
        <w:rPr>
          <w:rFonts w:ascii="Times New Roman" w:hAnsi="Times New Roman" w:cs="Times New Roman"/>
          <w:sz w:val="22"/>
        </w:rPr>
        <w:t>ic</w:t>
      </w:r>
      <w:r w:rsidRPr="00280D25">
        <w:rPr>
          <w:rFonts w:ascii="Times New Roman" w:hAnsi="Times New Roman" w:cs="Times New Roman"/>
          <w:sz w:val="22"/>
        </w:rPr>
        <w:t xml:space="preserve"> characteristics and ascending aort</w:t>
      </w:r>
      <w:r w:rsidR="007173D4">
        <w:rPr>
          <w:rFonts w:ascii="Times New Roman" w:hAnsi="Times New Roman" w:cs="Times New Roman"/>
          <w:sz w:val="22"/>
        </w:rPr>
        <w:t>ic</w:t>
      </w:r>
      <w:r w:rsidRPr="00280D25">
        <w:rPr>
          <w:rFonts w:ascii="Times New Roman" w:hAnsi="Times New Roman" w:cs="Times New Roman"/>
          <w:sz w:val="22"/>
        </w:rPr>
        <w:t xml:space="preserve"> diameter</w:t>
      </w:r>
      <w:r>
        <w:rPr>
          <w:rFonts w:ascii="Times New Roman" w:hAnsi="Times New Roman" w:cs="Times New Roman"/>
          <w:sz w:val="22"/>
        </w:rPr>
        <w:t>.</w:t>
      </w:r>
    </w:p>
    <w:tbl>
      <w:tblPr>
        <w:tblW w:w="7175" w:type="dxa"/>
        <w:tblLook w:val="04A0" w:firstRow="1" w:lastRow="0" w:firstColumn="1" w:lastColumn="0" w:noHBand="0" w:noVBand="1"/>
      </w:tblPr>
      <w:tblGrid>
        <w:gridCol w:w="3738"/>
        <w:gridCol w:w="1714"/>
        <w:gridCol w:w="1723"/>
      </w:tblGrid>
      <w:tr w:rsidR="00F10813" w:rsidRPr="00280D25" w14:paraId="0C0AAF74" w14:textId="77777777" w:rsidTr="00195B7E">
        <w:trPr>
          <w:trHeight w:val="280"/>
        </w:trPr>
        <w:tc>
          <w:tcPr>
            <w:tcW w:w="37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CF5C" w14:textId="77777777" w:rsidR="00F10813" w:rsidRPr="00280D25" w:rsidRDefault="00F10813" w:rsidP="00195B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80D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chocardiography characteristics</w:t>
            </w:r>
          </w:p>
        </w:tc>
        <w:tc>
          <w:tcPr>
            <w:tcW w:w="17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B8D1" w14:textId="77777777" w:rsidR="00F10813" w:rsidRPr="00280D25" w:rsidRDefault="00F10813" w:rsidP="00195B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80D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</w:t>
            </w:r>
          </w:p>
        </w:tc>
        <w:tc>
          <w:tcPr>
            <w:tcW w:w="17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ECD7" w14:textId="77777777" w:rsidR="00F10813" w:rsidRPr="00280D25" w:rsidRDefault="00F10813" w:rsidP="00195B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80D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 w:rsidR="00F10813" w:rsidRPr="00280D25" w14:paraId="2B8C6817" w14:textId="77777777" w:rsidTr="00195B7E">
        <w:trPr>
          <w:trHeight w:val="280"/>
        </w:trPr>
        <w:tc>
          <w:tcPr>
            <w:tcW w:w="37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9A33A" w14:textId="77777777" w:rsidR="00F10813" w:rsidRPr="00280D25" w:rsidRDefault="00F10813" w:rsidP="00195B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0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VEF (%)</w:t>
            </w:r>
          </w:p>
        </w:tc>
        <w:tc>
          <w:tcPr>
            <w:tcW w:w="17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9061" w14:textId="77777777" w:rsidR="00F10813" w:rsidRPr="00280D25" w:rsidRDefault="00F10813" w:rsidP="0019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0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6</w:t>
            </w:r>
          </w:p>
        </w:tc>
        <w:tc>
          <w:tcPr>
            <w:tcW w:w="17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CECD" w14:textId="77777777" w:rsidR="00F10813" w:rsidRPr="00280D25" w:rsidRDefault="00F10813" w:rsidP="0019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0D25">
              <w:rPr>
                <w:rFonts w:ascii="等线" w:eastAsia="等线" w:hAnsi="等线" w:cs="Times New Roman"/>
                <w:color w:val="000000"/>
                <w:kern w:val="0"/>
                <w:sz w:val="22"/>
              </w:rPr>
              <w:t>＜</w:t>
            </w:r>
            <w:r w:rsidRPr="00280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F10813" w:rsidRPr="00280D25" w14:paraId="4A0B21E7" w14:textId="77777777" w:rsidTr="00195B7E">
        <w:trPr>
          <w:trHeight w:val="280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1F71F" w14:textId="77777777" w:rsidR="00F10813" w:rsidRPr="00280D25" w:rsidRDefault="00F10813" w:rsidP="00195B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0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D (mm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24604" w14:textId="77777777" w:rsidR="00F10813" w:rsidRPr="00280D25" w:rsidRDefault="00F10813" w:rsidP="0019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0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D48F" w14:textId="77777777" w:rsidR="00F10813" w:rsidRPr="00280D25" w:rsidRDefault="00F10813" w:rsidP="0019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0D25">
              <w:rPr>
                <w:rFonts w:ascii="等线" w:eastAsia="等线" w:hAnsi="等线" w:cs="Times New Roman"/>
                <w:color w:val="000000"/>
                <w:kern w:val="0"/>
                <w:sz w:val="22"/>
              </w:rPr>
              <w:t>＜</w:t>
            </w:r>
            <w:r w:rsidRPr="00280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F10813" w:rsidRPr="00280D25" w14:paraId="74152D57" w14:textId="77777777" w:rsidTr="00195B7E">
        <w:trPr>
          <w:trHeight w:val="280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7E59" w14:textId="77777777" w:rsidR="00F10813" w:rsidRPr="00280D25" w:rsidRDefault="00F10813" w:rsidP="00195B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0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VEDD (mm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BF799" w14:textId="0C91FBDB" w:rsidR="00F10813" w:rsidRPr="00280D25" w:rsidRDefault="00F10813" w:rsidP="0019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0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  <w:r w:rsidR="00A310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6533" w14:textId="77777777" w:rsidR="00F10813" w:rsidRPr="00280D25" w:rsidRDefault="00F10813" w:rsidP="0019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0D25">
              <w:rPr>
                <w:rFonts w:ascii="等线" w:eastAsia="等线" w:hAnsi="等线" w:cs="Times New Roman"/>
                <w:color w:val="000000"/>
                <w:kern w:val="0"/>
                <w:sz w:val="22"/>
              </w:rPr>
              <w:t>＜</w:t>
            </w:r>
            <w:r w:rsidRPr="00280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F10813" w:rsidRPr="00280D25" w14:paraId="1C16E460" w14:textId="77777777" w:rsidTr="00195B7E">
        <w:trPr>
          <w:trHeight w:val="280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969C6" w14:textId="77777777" w:rsidR="00F10813" w:rsidRPr="00280D25" w:rsidRDefault="00F10813" w:rsidP="00195B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0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VESD (mm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BC4D8" w14:textId="77777777" w:rsidR="00F10813" w:rsidRPr="00280D25" w:rsidRDefault="00F10813" w:rsidP="0019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0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6C4F" w14:textId="77777777" w:rsidR="00F10813" w:rsidRPr="00280D25" w:rsidRDefault="00F10813" w:rsidP="0019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0D25">
              <w:rPr>
                <w:rFonts w:ascii="等线" w:eastAsia="等线" w:hAnsi="等线" w:cs="Times New Roman"/>
                <w:color w:val="000000"/>
                <w:kern w:val="0"/>
                <w:sz w:val="22"/>
              </w:rPr>
              <w:t>＜</w:t>
            </w:r>
            <w:r w:rsidRPr="00280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F10813" w:rsidRPr="00280D25" w14:paraId="3BFB3E24" w14:textId="77777777" w:rsidTr="00195B7E">
        <w:trPr>
          <w:trHeight w:val="280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E9E7" w14:textId="77777777" w:rsidR="00F10813" w:rsidRPr="00280D25" w:rsidRDefault="00F10813" w:rsidP="00195B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0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S (mm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1126" w14:textId="77777777" w:rsidR="00F10813" w:rsidRPr="00280D25" w:rsidRDefault="00F10813" w:rsidP="0019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0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B8431" w14:textId="77777777" w:rsidR="00F10813" w:rsidRPr="00280D25" w:rsidRDefault="00F10813" w:rsidP="0019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0D25">
              <w:rPr>
                <w:rFonts w:ascii="等线" w:eastAsia="等线" w:hAnsi="等线" w:cs="Times New Roman"/>
                <w:color w:val="000000"/>
                <w:kern w:val="0"/>
                <w:sz w:val="22"/>
              </w:rPr>
              <w:t>＜</w:t>
            </w:r>
            <w:r w:rsidRPr="00280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F10813" w:rsidRPr="00280D25" w14:paraId="02761F54" w14:textId="77777777" w:rsidTr="00195B7E">
        <w:trPr>
          <w:trHeight w:val="280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CBF6" w14:textId="77777777" w:rsidR="00F10813" w:rsidRPr="00280D25" w:rsidRDefault="00F10813" w:rsidP="00195B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0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VPWT (mm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70E2" w14:textId="25317B3B" w:rsidR="00F10813" w:rsidRPr="00280D25" w:rsidRDefault="00F10813" w:rsidP="0019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0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</w:t>
            </w:r>
            <w:r w:rsidR="00A310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8A1C" w14:textId="77777777" w:rsidR="00F10813" w:rsidRPr="00280D25" w:rsidRDefault="00F10813" w:rsidP="0019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0D25">
              <w:rPr>
                <w:rFonts w:ascii="等线" w:eastAsia="等线" w:hAnsi="等线" w:cs="Times New Roman"/>
                <w:color w:val="000000"/>
                <w:kern w:val="0"/>
                <w:sz w:val="22"/>
              </w:rPr>
              <w:t>＜</w:t>
            </w:r>
            <w:r w:rsidRPr="00280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F10813" w:rsidRPr="00280D25" w14:paraId="29804C2F" w14:textId="77777777" w:rsidTr="00195B7E">
        <w:trPr>
          <w:trHeight w:val="280"/>
        </w:trPr>
        <w:tc>
          <w:tcPr>
            <w:tcW w:w="37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9C941D" w14:textId="77777777" w:rsidR="00F10813" w:rsidRPr="00280D25" w:rsidRDefault="00F10813" w:rsidP="00195B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0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PAD (mm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EAD1A9" w14:textId="77777777" w:rsidR="00F10813" w:rsidRPr="00280D25" w:rsidRDefault="00F10813" w:rsidP="0019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0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7A28E9" w14:textId="77777777" w:rsidR="00F10813" w:rsidRPr="00280D25" w:rsidRDefault="00F10813" w:rsidP="0019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0D25">
              <w:rPr>
                <w:rFonts w:ascii="等线" w:eastAsia="等线" w:hAnsi="等线" w:cs="Times New Roman"/>
                <w:color w:val="000000"/>
                <w:kern w:val="0"/>
                <w:sz w:val="22"/>
              </w:rPr>
              <w:t>＜</w:t>
            </w:r>
            <w:r w:rsidRPr="00280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</w:tbl>
    <w:p w14:paraId="0A3E6D4D" w14:textId="66F83172" w:rsidR="00F22E65" w:rsidRPr="00945473" w:rsidRDefault="00F22E65" w:rsidP="00F22E65">
      <w:pPr>
        <w:rPr>
          <w:rFonts w:ascii="Times New Roman" w:hAnsi="Times New Roman" w:cs="Times New Roman"/>
          <w:sz w:val="22"/>
        </w:rPr>
      </w:pPr>
      <w:r w:rsidRPr="00945473">
        <w:rPr>
          <w:rFonts w:ascii="Times New Roman" w:hAnsi="Times New Roman" w:cs="Times New Roman"/>
          <w:sz w:val="22"/>
        </w:rPr>
        <w:t>LVEF</w:t>
      </w:r>
      <w:r w:rsidRPr="000C572C">
        <w:rPr>
          <w:rFonts w:ascii="Times New Roman" w:hAnsi="Times New Roman" w:cs="Times New Roman"/>
          <w:sz w:val="22"/>
        </w:rPr>
        <w:t xml:space="preserve">: </w:t>
      </w:r>
      <w:r w:rsidRPr="00945473">
        <w:rPr>
          <w:rFonts w:ascii="Times New Roman" w:hAnsi="Times New Roman" w:cs="Times New Roman"/>
          <w:sz w:val="22"/>
        </w:rPr>
        <w:t>left ventricular ejection fraction</w:t>
      </w:r>
      <w:r w:rsidRPr="000C572C">
        <w:rPr>
          <w:rFonts w:ascii="Times New Roman" w:hAnsi="Times New Roman" w:cs="Times New Roman"/>
          <w:sz w:val="22"/>
        </w:rPr>
        <w:t xml:space="preserve">; </w:t>
      </w:r>
      <w:r w:rsidRPr="00945473">
        <w:rPr>
          <w:rFonts w:ascii="Times New Roman" w:hAnsi="Times New Roman" w:cs="Times New Roman"/>
          <w:sz w:val="22"/>
        </w:rPr>
        <w:t>L</w:t>
      </w:r>
      <w:r>
        <w:rPr>
          <w:rFonts w:ascii="Times New Roman" w:hAnsi="Times New Roman" w:cs="Times New Roman"/>
          <w:sz w:val="22"/>
        </w:rPr>
        <w:t>A</w:t>
      </w:r>
      <w:r w:rsidRPr="00945473">
        <w:rPr>
          <w:rFonts w:ascii="Times New Roman" w:hAnsi="Times New Roman" w:cs="Times New Roman"/>
          <w:sz w:val="22"/>
        </w:rPr>
        <w:t>D</w:t>
      </w:r>
      <w:r w:rsidRPr="000C572C">
        <w:rPr>
          <w:rFonts w:ascii="Times New Roman" w:hAnsi="Times New Roman" w:cs="Times New Roman"/>
          <w:sz w:val="22"/>
        </w:rPr>
        <w:t xml:space="preserve">: </w:t>
      </w:r>
      <w:r w:rsidRPr="00945473">
        <w:rPr>
          <w:rFonts w:ascii="Times New Roman" w:hAnsi="Times New Roman" w:cs="Times New Roman"/>
          <w:sz w:val="22"/>
        </w:rPr>
        <w:t>left atrial diameter</w:t>
      </w:r>
      <w:r w:rsidRPr="000C572C">
        <w:rPr>
          <w:rFonts w:ascii="Times New Roman" w:hAnsi="Times New Roman" w:cs="Times New Roman"/>
          <w:sz w:val="22"/>
        </w:rPr>
        <w:t xml:space="preserve">; </w:t>
      </w:r>
    </w:p>
    <w:p w14:paraId="17F3CD33" w14:textId="77777777" w:rsidR="00F22E65" w:rsidRPr="00945473" w:rsidRDefault="00F22E65" w:rsidP="00F22E65">
      <w:pPr>
        <w:rPr>
          <w:rFonts w:ascii="Times New Roman" w:hAnsi="Times New Roman" w:cs="Times New Roman"/>
          <w:sz w:val="22"/>
        </w:rPr>
      </w:pPr>
      <w:r w:rsidRPr="00945473">
        <w:rPr>
          <w:rFonts w:ascii="Times New Roman" w:hAnsi="Times New Roman" w:cs="Times New Roman"/>
          <w:sz w:val="22"/>
        </w:rPr>
        <w:t>LVEDD</w:t>
      </w:r>
      <w:r w:rsidRPr="000C572C">
        <w:rPr>
          <w:rFonts w:ascii="Times New Roman" w:hAnsi="Times New Roman" w:cs="Times New Roman"/>
          <w:sz w:val="22"/>
        </w:rPr>
        <w:t xml:space="preserve">: </w:t>
      </w:r>
      <w:r w:rsidRPr="00945473">
        <w:rPr>
          <w:rFonts w:ascii="Times New Roman" w:hAnsi="Times New Roman" w:cs="Times New Roman"/>
          <w:sz w:val="22"/>
        </w:rPr>
        <w:t>left ventricular end-diastolic diameter</w:t>
      </w:r>
      <w:r w:rsidRPr="000C572C">
        <w:rPr>
          <w:rFonts w:ascii="Times New Roman" w:hAnsi="Times New Roman" w:cs="Times New Roman"/>
          <w:sz w:val="22"/>
        </w:rPr>
        <w:t xml:space="preserve">; </w:t>
      </w:r>
      <w:r w:rsidRPr="00945473">
        <w:rPr>
          <w:rFonts w:ascii="Times New Roman" w:hAnsi="Times New Roman" w:cs="Times New Roman"/>
          <w:sz w:val="22"/>
        </w:rPr>
        <w:t>LVESD</w:t>
      </w:r>
      <w:r w:rsidRPr="000C572C">
        <w:rPr>
          <w:rFonts w:ascii="Times New Roman" w:hAnsi="Times New Roman" w:cs="Times New Roman"/>
          <w:sz w:val="22"/>
        </w:rPr>
        <w:t xml:space="preserve">: </w:t>
      </w:r>
      <w:r w:rsidRPr="00945473">
        <w:rPr>
          <w:rFonts w:ascii="Times New Roman" w:hAnsi="Times New Roman" w:cs="Times New Roman"/>
          <w:sz w:val="22"/>
        </w:rPr>
        <w:t>left ventricular end-systolic diameter</w:t>
      </w:r>
      <w:r w:rsidRPr="000C572C">
        <w:rPr>
          <w:rFonts w:ascii="Times New Roman" w:hAnsi="Times New Roman" w:cs="Times New Roman"/>
          <w:sz w:val="22"/>
        </w:rPr>
        <w:t>;</w:t>
      </w:r>
    </w:p>
    <w:p w14:paraId="7F13CB6B" w14:textId="77777777" w:rsidR="00F22E65" w:rsidRPr="00945473" w:rsidRDefault="00F22E65" w:rsidP="00F22E65">
      <w:pPr>
        <w:rPr>
          <w:rFonts w:ascii="Times New Roman" w:hAnsi="Times New Roman" w:cs="Times New Roman"/>
          <w:sz w:val="22"/>
        </w:rPr>
      </w:pPr>
      <w:r w:rsidRPr="00945473">
        <w:rPr>
          <w:rFonts w:ascii="Times New Roman" w:hAnsi="Times New Roman" w:cs="Times New Roman"/>
          <w:sz w:val="22"/>
        </w:rPr>
        <w:t>IVS</w:t>
      </w:r>
      <w:r w:rsidRPr="000C572C">
        <w:rPr>
          <w:rFonts w:ascii="Times New Roman" w:hAnsi="Times New Roman" w:cs="Times New Roman"/>
          <w:sz w:val="22"/>
        </w:rPr>
        <w:t xml:space="preserve">: </w:t>
      </w:r>
      <w:r w:rsidRPr="00945473">
        <w:rPr>
          <w:rFonts w:ascii="Times New Roman" w:hAnsi="Times New Roman" w:cs="Times New Roman"/>
          <w:sz w:val="22"/>
        </w:rPr>
        <w:t>interventricular septal thickness</w:t>
      </w:r>
      <w:r w:rsidRPr="000C572C">
        <w:rPr>
          <w:rFonts w:ascii="Times New Roman" w:hAnsi="Times New Roman" w:cs="Times New Roman"/>
          <w:sz w:val="22"/>
        </w:rPr>
        <w:t xml:space="preserve">; </w:t>
      </w:r>
      <w:r w:rsidRPr="00945473">
        <w:rPr>
          <w:rFonts w:ascii="Times New Roman" w:hAnsi="Times New Roman" w:cs="Times New Roman"/>
          <w:sz w:val="22"/>
        </w:rPr>
        <w:t>LVPWT</w:t>
      </w:r>
      <w:r w:rsidRPr="000C572C">
        <w:rPr>
          <w:rFonts w:ascii="Times New Roman" w:hAnsi="Times New Roman" w:cs="Times New Roman"/>
          <w:sz w:val="22"/>
        </w:rPr>
        <w:t xml:space="preserve">: </w:t>
      </w:r>
      <w:r w:rsidRPr="00945473">
        <w:rPr>
          <w:rFonts w:ascii="Times New Roman" w:hAnsi="Times New Roman" w:cs="Times New Roman"/>
          <w:sz w:val="22"/>
        </w:rPr>
        <w:t>left ventricular posterior wall thickness</w:t>
      </w:r>
      <w:r w:rsidRPr="000C572C">
        <w:rPr>
          <w:rFonts w:ascii="Times New Roman" w:hAnsi="Times New Roman" w:cs="Times New Roman"/>
          <w:sz w:val="22"/>
        </w:rPr>
        <w:t xml:space="preserve">; </w:t>
      </w:r>
    </w:p>
    <w:p w14:paraId="356FBEAC" w14:textId="77777777" w:rsidR="00F22E65" w:rsidRPr="000C572C" w:rsidRDefault="00F22E65" w:rsidP="00F22E65">
      <w:pPr>
        <w:rPr>
          <w:rFonts w:ascii="Times New Roman" w:hAnsi="Times New Roman" w:cs="Times New Roman"/>
          <w:sz w:val="22"/>
        </w:rPr>
      </w:pPr>
      <w:r w:rsidRPr="000C572C">
        <w:rPr>
          <w:rFonts w:ascii="Times New Roman" w:hAnsi="Times New Roman" w:cs="Times New Roman"/>
          <w:sz w:val="22"/>
        </w:rPr>
        <w:t>MPAD: main pulmonary artery diameter.</w:t>
      </w:r>
    </w:p>
    <w:p w14:paraId="4CE2DB6D" w14:textId="2A2C3F49" w:rsidR="00280D25" w:rsidRPr="00F22E65" w:rsidRDefault="00280D25">
      <w:pPr>
        <w:widowControl/>
        <w:jc w:val="left"/>
        <w:rPr>
          <w:rFonts w:ascii="Times New Roman" w:hAnsi="Times New Roman" w:cs="Times New Roman"/>
          <w:sz w:val="22"/>
        </w:rPr>
      </w:pPr>
    </w:p>
    <w:p w14:paraId="4A5A11C0" w14:textId="77777777" w:rsidR="000B1CC7" w:rsidRDefault="000B1CC7">
      <w:pPr>
        <w:widowControl/>
        <w:jc w:val="left"/>
        <w:rPr>
          <w:rFonts w:ascii="Times New Roman" w:hAnsi="Times New Roman" w:cs="Times New Roman"/>
          <w:sz w:val="22"/>
        </w:rPr>
      </w:pPr>
    </w:p>
    <w:p w14:paraId="3EBCE4FB" w14:textId="6FA93B6F" w:rsidR="000B1CC7" w:rsidRDefault="000B1CC7">
      <w:pPr>
        <w:widowControl/>
        <w:jc w:val="left"/>
        <w:rPr>
          <w:rFonts w:ascii="Times New Roman" w:hAnsi="Times New Roman" w:cs="Times New Roman"/>
          <w:sz w:val="22"/>
        </w:rPr>
        <w:sectPr w:rsidR="000B1CC7" w:rsidSect="00807F9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E849108" w14:textId="77777777" w:rsidR="000B1CC7" w:rsidRDefault="000B1CC7">
      <w:pPr>
        <w:widowControl/>
        <w:jc w:val="left"/>
        <w:rPr>
          <w:rFonts w:ascii="Times New Roman" w:hAnsi="Times New Roman" w:cs="Times New Roman"/>
          <w:sz w:val="22"/>
        </w:rPr>
      </w:pPr>
    </w:p>
    <w:p w14:paraId="2E3408B0" w14:textId="579975BF" w:rsidR="00280D25" w:rsidRDefault="00280D25" w:rsidP="000C572C">
      <w:pPr>
        <w:jc w:val="left"/>
        <w:rPr>
          <w:rFonts w:ascii="Times New Roman" w:hAnsi="Times New Roman" w:cs="Times New Roman"/>
          <w:sz w:val="22"/>
        </w:rPr>
      </w:pPr>
      <w:r w:rsidRPr="00280D25">
        <w:rPr>
          <w:rFonts w:ascii="Times New Roman" w:hAnsi="Times New Roman" w:cs="Times New Roman"/>
          <w:b/>
          <w:bCs/>
          <w:sz w:val="22"/>
        </w:rPr>
        <w:t xml:space="preserve">Supplemental Table </w:t>
      </w:r>
      <w:r w:rsidR="000B1CC7">
        <w:rPr>
          <w:rFonts w:ascii="Times New Roman" w:hAnsi="Times New Roman" w:cs="Times New Roman"/>
          <w:b/>
          <w:bCs/>
          <w:sz w:val="22"/>
        </w:rPr>
        <w:t>2</w:t>
      </w:r>
      <w:r w:rsidR="00672627">
        <w:rPr>
          <w:rFonts w:ascii="Times New Roman" w:hAnsi="Times New Roman" w:cs="Times New Roman"/>
          <w:b/>
          <w:bCs/>
          <w:sz w:val="22"/>
        </w:rPr>
        <w:t>.</w:t>
      </w:r>
      <w:r w:rsidRPr="00280D25">
        <w:rPr>
          <w:rFonts w:ascii="Times New Roman" w:hAnsi="Times New Roman" w:cs="Times New Roman"/>
          <w:b/>
          <w:bCs/>
          <w:sz w:val="22"/>
        </w:rPr>
        <w:t xml:space="preserve"> </w:t>
      </w:r>
      <w:r w:rsidRPr="00280D25">
        <w:rPr>
          <w:rFonts w:ascii="Times New Roman" w:hAnsi="Times New Roman" w:cs="Times New Roman"/>
          <w:sz w:val="22"/>
        </w:rPr>
        <w:t>Risk of aortic dissection in each diameter group</w:t>
      </w:r>
      <w:r>
        <w:rPr>
          <w:rFonts w:ascii="Times New Roman" w:hAnsi="Times New Roman" w:cs="Times New Roman"/>
          <w:sz w:val="22"/>
        </w:rPr>
        <w:t>.</w:t>
      </w:r>
    </w:p>
    <w:tbl>
      <w:tblPr>
        <w:tblW w:w="12207" w:type="dxa"/>
        <w:tblLook w:val="04A0" w:firstRow="1" w:lastRow="0" w:firstColumn="1" w:lastColumn="0" w:noHBand="0" w:noVBand="1"/>
      </w:tblPr>
      <w:tblGrid>
        <w:gridCol w:w="4073"/>
        <w:gridCol w:w="1016"/>
        <w:gridCol w:w="1016"/>
        <w:gridCol w:w="1017"/>
        <w:gridCol w:w="1017"/>
        <w:gridCol w:w="1017"/>
        <w:gridCol w:w="1017"/>
        <w:gridCol w:w="1017"/>
        <w:gridCol w:w="1017"/>
      </w:tblGrid>
      <w:tr w:rsidR="00280D25" w:rsidRPr="00280D25" w14:paraId="23F55185" w14:textId="77777777" w:rsidTr="00280D25">
        <w:trPr>
          <w:trHeight w:val="280"/>
        </w:trPr>
        <w:tc>
          <w:tcPr>
            <w:tcW w:w="40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E3D1E" w14:textId="4F11EF5D" w:rsidR="00280D25" w:rsidRPr="00280D25" w:rsidRDefault="00280D25" w:rsidP="00280D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80D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ortic ascending diameter</w:t>
            </w:r>
            <w:r w:rsidR="00AF35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 w:rsidR="00AF353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mm</w:t>
            </w:r>
            <w:r w:rsidR="00AF35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  <w:r w:rsidRPr="00280D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B6078" w14:textId="7F8317A5" w:rsidR="00280D25" w:rsidRPr="00280D25" w:rsidRDefault="00067CB3" w:rsidP="00280D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67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</w:t>
            </w:r>
            <w:r w:rsidR="00AF35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5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0BAC1" w14:textId="1D2EC217" w:rsidR="00280D25" w:rsidRPr="00280D25" w:rsidRDefault="00280D25" w:rsidP="00280D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80D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5-39</w:t>
            </w:r>
          </w:p>
        </w:tc>
        <w:tc>
          <w:tcPr>
            <w:tcW w:w="10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94BD0" w14:textId="031698F1" w:rsidR="00280D25" w:rsidRPr="00280D25" w:rsidRDefault="00280D25" w:rsidP="00280D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80D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40-44</w:t>
            </w:r>
          </w:p>
        </w:tc>
        <w:tc>
          <w:tcPr>
            <w:tcW w:w="10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E5244" w14:textId="3E3AFDEA" w:rsidR="00280D25" w:rsidRPr="00280D25" w:rsidRDefault="00280D25" w:rsidP="00280D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80D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45-49</w:t>
            </w:r>
          </w:p>
        </w:tc>
        <w:tc>
          <w:tcPr>
            <w:tcW w:w="10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6BD2A" w14:textId="45793159" w:rsidR="00280D25" w:rsidRPr="00280D25" w:rsidRDefault="00280D25" w:rsidP="00280D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80D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50-54</w:t>
            </w:r>
          </w:p>
        </w:tc>
        <w:tc>
          <w:tcPr>
            <w:tcW w:w="10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3D286" w14:textId="6A6A59E5" w:rsidR="00280D25" w:rsidRPr="00280D25" w:rsidRDefault="00280D25" w:rsidP="00280D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80D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55-59</w:t>
            </w:r>
          </w:p>
        </w:tc>
        <w:tc>
          <w:tcPr>
            <w:tcW w:w="10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FFF20" w14:textId="798D021A" w:rsidR="00280D25" w:rsidRPr="00280D25" w:rsidRDefault="00280D25" w:rsidP="00280D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80D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60-65</w:t>
            </w:r>
          </w:p>
        </w:tc>
        <w:tc>
          <w:tcPr>
            <w:tcW w:w="10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B3B0F" w14:textId="319696F5" w:rsidR="00280D25" w:rsidRPr="00280D25" w:rsidRDefault="00280D25" w:rsidP="00280D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80D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≥65</w:t>
            </w:r>
          </w:p>
        </w:tc>
      </w:tr>
      <w:tr w:rsidR="00280D25" w:rsidRPr="00280D25" w14:paraId="068AD016" w14:textId="77777777" w:rsidTr="00280D25">
        <w:trPr>
          <w:trHeight w:val="280"/>
        </w:trPr>
        <w:tc>
          <w:tcPr>
            <w:tcW w:w="40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50F19" w14:textId="7E9317F2" w:rsidR="00280D25" w:rsidRPr="00280D25" w:rsidRDefault="00280D25" w:rsidP="00280D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0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verall population</w:t>
            </w:r>
            <w:r w:rsidR="006726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n)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0DE68" w14:textId="07FCB922" w:rsidR="00280D25" w:rsidRPr="00280D25" w:rsidRDefault="00280D25" w:rsidP="00280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0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3</w:t>
            </w:r>
            <w:r w:rsidR="00890E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0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0ECF9" w14:textId="11F9FAE9" w:rsidR="00280D25" w:rsidRPr="00280D25" w:rsidRDefault="00280D25" w:rsidP="00280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0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</w:t>
            </w:r>
            <w:r w:rsidR="00890E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6</w:t>
            </w:r>
          </w:p>
        </w:tc>
        <w:tc>
          <w:tcPr>
            <w:tcW w:w="10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FDC99" w14:textId="19FEDA9B" w:rsidR="00280D25" w:rsidRPr="00280D25" w:rsidRDefault="00280D25" w:rsidP="00280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0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  <w:r w:rsidR="00890E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96</w:t>
            </w:r>
          </w:p>
        </w:tc>
        <w:tc>
          <w:tcPr>
            <w:tcW w:w="10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E83FD" w14:textId="13878D2C" w:rsidR="00280D25" w:rsidRPr="00280D25" w:rsidRDefault="00280D25" w:rsidP="00280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0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</w:t>
            </w:r>
            <w:r w:rsidR="00890E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A79C4" w14:textId="1EA33957" w:rsidR="00280D25" w:rsidRPr="00280D25" w:rsidRDefault="00280D25" w:rsidP="00280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0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8</w:t>
            </w:r>
            <w:r w:rsidR="00890E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E53E1" w14:textId="676333E0" w:rsidR="00280D25" w:rsidRPr="00280D25" w:rsidRDefault="00280D25" w:rsidP="00280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0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="00890E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0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4CC5D" w14:textId="77777777" w:rsidR="00280D25" w:rsidRPr="00280D25" w:rsidRDefault="00280D25" w:rsidP="00280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0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4</w:t>
            </w:r>
          </w:p>
        </w:tc>
        <w:tc>
          <w:tcPr>
            <w:tcW w:w="10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0B55E" w14:textId="77777777" w:rsidR="00280D25" w:rsidRPr="00280D25" w:rsidRDefault="00280D25" w:rsidP="00280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0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2</w:t>
            </w:r>
          </w:p>
        </w:tc>
      </w:tr>
      <w:tr w:rsidR="00280D25" w:rsidRPr="00280D25" w14:paraId="76B2EC1A" w14:textId="77777777" w:rsidTr="00280D25">
        <w:trPr>
          <w:trHeight w:val="280"/>
        </w:trPr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D9611" w14:textId="33F137F4" w:rsidR="00280D25" w:rsidRPr="00280D25" w:rsidRDefault="00280D25" w:rsidP="00280D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0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ortic dissection</w:t>
            </w:r>
            <w:r w:rsidR="006726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n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2B4E3" w14:textId="17A28590" w:rsidR="00280D25" w:rsidRPr="00280D25" w:rsidRDefault="00890EEB" w:rsidP="00280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23079" w14:textId="7D82DE86" w:rsidR="00280D25" w:rsidRPr="00280D25" w:rsidRDefault="00280D25" w:rsidP="00280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0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  <w:r w:rsidR="00890E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A5AC9" w14:textId="5F036AA3" w:rsidR="00280D25" w:rsidRPr="00280D25" w:rsidRDefault="00280D25" w:rsidP="00280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0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="00890E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9C024" w14:textId="630C633B" w:rsidR="00280D25" w:rsidRPr="00280D25" w:rsidRDefault="00280D25" w:rsidP="00280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0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="00890E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CE6DE" w14:textId="5F54D787" w:rsidR="00280D25" w:rsidRPr="00280D25" w:rsidRDefault="00280D25" w:rsidP="00280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0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  <w:r w:rsidR="00890E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1988E" w14:textId="56524EA9" w:rsidR="00280D25" w:rsidRPr="00280D25" w:rsidRDefault="00280D25" w:rsidP="00280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0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  <w:r w:rsidR="00890E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66B7B" w14:textId="2667FC31" w:rsidR="00280D25" w:rsidRPr="00280D25" w:rsidRDefault="00890EEB" w:rsidP="00280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63D1A" w14:textId="26939CD5" w:rsidR="00280D25" w:rsidRPr="00280D25" w:rsidRDefault="00890EEB" w:rsidP="00280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1</w:t>
            </w:r>
          </w:p>
        </w:tc>
      </w:tr>
      <w:tr w:rsidR="00280D25" w:rsidRPr="00280D25" w14:paraId="2F706047" w14:textId="77777777" w:rsidTr="00280D25">
        <w:trPr>
          <w:trHeight w:val="280"/>
        </w:trPr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8A398" w14:textId="70C70888" w:rsidR="00280D25" w:rsidRPr="00280D25" w:rsidRDefault="00280D25" w:rsidP="00280D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0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centage of aortic size in dissections</w:t>
            </w:r>
            <w:r w:rsidR="006726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8EBB0" w14:textId="5F53B7BF" w:rsidR="00280D25" w:rsidRPr="00280D25" w:rsidRDefault="00890EEB" w:rsidP="00280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08%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6A73C" w14:textId="541A24F8" w:rsidR="00280D25" w:rsidRPr="00280D25" w:rsidRDefault="00890EEB" w:rsidP="00280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4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%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AA301" w14:textId="638B1685" w:rsidR="00280D25" w:rsidRPr="00280D25" w:rsidRDefault="00280D25" w:rsidP="00280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0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="00890E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%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C4117" w14:textId="0754100D" w:rsidR="00280D25" w:rsidRPr="00280D25" w:rsidRDefault="00890EEB" w:rsidP="00280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53%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A067F" w14:textId="31341BF3" w:rsidR="00280D25" w:rsidRPr="00280D25" w:rsidRDefault="00890EEB" w:rsidP="00280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6%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7E26B" w14:textId="3AD2A12A" w:rsidR="00280D25" w:rsidRPr="00280D25" w:rsidRDefault="00890EEB" w:rsidP="00280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2%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60A1E" w14:textId="7876CF3A" w:rsidR="00280D25" w:rsidRPr="00280D25" w:rsidRDefault="00280D25" w:rsidP="00280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0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 w:rsidR="00890E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%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F2CA4" w14:textId="03D316B1" w:rsidR="00280D25" w:rsidRPr="00280D25" w:rsidRDefault="00890EEB" w:rsidP="00280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0</w:t>
            </w:r>
            <w:r w:rsidR="00280D25" w:rsidRPr="00280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</w:tr>
      <w:tr w:rsidR="00280D25" w:rsidRPr="00280D25" w14:paraId="6BDEC4F9" w14:textId="77777777" w:rsidTr="00280D25">
        <w:trPr>
          <w:trHeight w:val="560"/>
        </w:trPr>
        <w:tc>
          <w:tcPr>
            <w:tcW w:w="40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2A4F53" w14:textId="39E308AA" w:rsidR="00280D25" w:rsidRPr="00280D25" w:rsidRDefault="00280D25" w:rsidP="00280D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0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centage of aortic size for dissections among overall population</w:t>
            </w:r>
            <w:r w:rsidR="006726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331DA3A" w14:textId="0958D64B" w:rsidR="00280D25" w:rsidRPr="00280D25" w:rsidRDefault="00280D25" w:rsidP="00280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0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  <w:r w:rsidR="00890E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280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A8DA9F3" w14:textId="741BDE04" w:rsidR="00280D25" w:rsidRPr="00280D25" w:rsidRDefault="00280D25" w:rsidP="00280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0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</w:t>
            </w:r>
            <w:r w:rsidR="00890E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280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7BDC909" w14:textId="69EBD883" w:rsidR="00280D25" w:rsidRPr="00280D25" w:rsidRDefault="00280D25" w:rsidP="00280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0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</w:t>
            </w:r>
            <w:r w:rsidR="00890E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%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6D63E7B" w14:textId="3EF886AF" w:rsidR="00280D25" w:rsidRPr="00280D25" w:rsidRDefault="00280D25" w:rsidP="00280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0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</w:t>
            </w:r>
            <w:r w:rsidR="00890E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%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427B0DB" w14:textId="3720F4D9" w:rsidR="00280D25" w:rsidRPr="00280D25" w:rsidRDefault="00280D25" w:rsidP="00280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0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</w:t>
            </w:r>
            <w:r w:rsidR="00890E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%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B86F92" w14:textId="065DEBD2" w:rsidR="00280D25" w:rsidRPr="00280D25" w:rsidRDefault="00890EEB" w:rsidP="00280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08%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B9CD562" w14:textId="5C2C9999" w:rsidR="00280D25" w:rsidRPr="00280D25" w:rsidRDefault="00280D25" w:rsidP="00280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0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="00890E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1%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AB2E3EC" w14:textId="360D7945" w:rsidR="00280D25" w:rsidRPr="00280D25" w:rsidRDefault="00890EEB" w:rsidP="00280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74%</w:t>
            </w:r>
          </w:p>
        </w:tc>
      </w:tr>
    </w:tbl>
    <w:p w14:paraId="218A1486" w14:textId="77777777" w:rsidR="000636C0" w:rsidRDefault="000636C0" w:rsidP="00081E61">
      <w:pPr>
        <w:jc w:val="left"/>
        <w:rPr>
          <w:rFonts w:ascii="Times New Roman" w:hAnsi="Times New Roman" w:cs="Times New Roman"/>
          <w:sz w:val="22"/>
        </w:rPr>
        <w:sectPr w:rsidR="000636C0" w:rsidSect="000B1CC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9AD027A" w14:textId="6F331DEB" w:rsidR="00280D25" w:rsidRDefault="000636C0" w:rsidP="00081E61">
      <w:pPr>
        <w:jc w:val="left"/>
        <w:rPr>
          <w:rFonts w:ascii="Times New Roman" w:hAnsi="Times New Roman" w:cs="Times New Roman"/>
          <w:sz w:val="22"/>
        </w:rPr>
      </w:pPr>
      <w:r w:rsidRPr="006D3FBF">
        <w:rPr>
          <w:rFonts w:ascii="Times New Roman" w:hAnsi="Times New Roman" w:cs="Times New Roman" w:hint="eastAsia"/>
          <w:b/>
          <w:bCs/>
          <w:sz w:val="22"/>
        </w:rPr>
        <w:lastRenderedPageBreak/>
        <w:t>S</w:t>
      </w:r>
      <w:r w:rsidRPr="006D3FBF">
        <w:rPr>
          <w:rFonts w:ascii="Times New Roman" w:hAnsi="Times New Roman" w:cs="Times New Roman"/>
          <w:b/>
          <w:bCs/>
          <w:sz w:val="22"/>
        </w:rPr>
        <w:t>upplemental Figure 1</w:t>
      </w:r>
      <w:r>
        <w:rPr>
          <w:rFonts w:ascii="Times New Roman" w:hAnsi="Times New Roman" w:cs="Times New Roman"/>
          <w:sz w:val="22"/>
        </w:rPr>
        <w:t xml:space="preserve">. </w:t>
      </w:r>
      <w:r w:rsidR="006D3FBF" w:rsidRPr="006D3FBF">
        <w:rPr>
          <w:rFonts w:ascii="Times New Roman" w:hAnsi="Times New Roman" w:cs="Times New Roman"/>
          <w:sz w:val="22"/>
        </w:rPr>
        <w:t>The detailed data screening process</w:t>
      </w:r>
    </w:p>
    <w:p w14:paraId="14C8276A" w14:textId="5C244635" w:rsidR="000636C0" w:rsidRDefault="000636C0" w:rsidP="00081E61">
      <w:pPr>
        <w:jc w:val="left"/>
        <w:rPr>
          <w:rFonts w:ascii="Times New Roman" w:hAnsi="Times New Roman" w:cs="Times New Roman"/>
          <w:sz w:val="22"/>
        </w:rPr>
      </w:pPr>
      <w:r>
        <w:rPr>
          <w:noProof/>
        </w:rPr>
        <w:drawing>
          <wp:inline distT="0" distB="0" distL="0" distR="0" wp14:anchorId="7359670B" wp14:editId="7D1FD2CF">
            <wp:extent cx="4562475" cy="6590594"/>
            <wp:effectExtent l="0" t="0" r="0" b="1270"/>
            <wp:docPr id="98706134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4175" cy="6593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4BDD4A" w14:textId="77777777" w:rsidR="00C46150" w:rsidRPr="000C572C" w:rsidRDefault="00C46150" w:rsidP="00081E61">
      <w:pPr>
        <w:jc w:val="left"/>
        <w:rPr>
          <w:rFonts w:ascii="Times New Roman" w:hAnsi="Times New Roman" w:cs="Times New Roman" w:hint="eastAsia"/>
          <w:sz w:val="22"/>
        </w:rPr>
      </w:pPr>
    </w:p>
    <w:sectPr w:rsidR="00C46150" w:rsidRPr="000C572C" w:rsidSect="000636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E12C20" w14:textId="77777777" w:rsidR="000F2686" w:rsidRDefault="000F2686" w:rsidP="00890EEB">
      <w:r>
        <w:separator/>
      </w:r>
    </w:p>
  </w:endnote>
  <w:endnote w:type="continuationSeparator" w:id="0">
    <w:p w14:paraId="396D7085" w14:textId="77777777" w:rsidR="000F2686" w:rsidRDefault="000F2686" w:rsidP="00890E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FBD57E" w14:textId="77777777" w:rsidR="000F2686" w:rsidRDefault="000F2686" w:rsidP="00890EEB">
      <w:r>
        <w:separator/>
      </w:r>
    </w:p>
  </w:footnote>
  <w:footnote w:type="continuationSeparator" w:id="0">
    <w:p w14:paraId="7A63477E" w14:textId="77777777" w:rsidR="000F2686" w:rsidRDefault="000F2686" w:rsidP="00890E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C7F"/>
    <w:rsid w:val="00040DFD"/>
    <w:rsid w:val="00044FBC"/>
    <w:rsid w:val="00051706"/>
    <w:rsid w:val="000636C0"/>
    <w:rsid w:val="000636EB"/>
    <w:rsid w:val="00067CB3"/>
    <w:rsid w:val="00081E61"/>
    <w:rsid w:val="000A154B"/>
    <w:rsid w:val="000B1CC7"/>
    <w:rsid w:val="000C572C"/>
    <w:rsid w:val="000F2686"/>
    <w:rsid w:val="001A1BF3"/>
    <w:rsid w:val="001B5F88"/>
    <w:rsid w:val="001C15E6"/>
    <w:rsid w:val="00216F46"/>
    <w:rsid w:val="0027642E"/>
    <w:rsid w:val="00280D25"/>
    <w:rsid w:val="002A2E77"/>
    <w:rsid w:val="002A485E"/>
    <w:rsid w:val="00374EA7"/>
    <w:rsid w:val="00543550"/>
    <w:rsid w:val="005B10B8"/>
    <w:rsid w:val="005D71C1"/>
    <w:rsid w:val="00624CB0"/>
    <w:rsid w:val="00672627"/>
    <w:rsid w:val="00687E20"/>
    <w:rsid w:val="006A1A9D"/>
    <w:rsid w:val="006A2211"/>
    <w:rsid w:val="006D1D72"/>
    <w:rsid w:val="006D3FBF"/>
    <w:rsid w:val="007173D4"/>
    <w:rsid w:val="00761F02"/>
    <w:rsid w:val="007B1393"/>
    <w:rsid w:val="007E3757"/>
    <w:rsid w:val="00807F98"/>
    <w:rsid w:val="00890EEB"/>
    <w:rsid w:val="00945473"/>
    <w:rsid w:val="00A31049"/>
    <w:rsid w:val="00A774C4"/>
    <w:rsid w:val="00AA78A0"/>
    <w:rsid w:val="00AF3532"/>
    <w:rsid w:val="00B91D73"/>
    <w:rsid w:val="00BF1EF8"/>
    <w:rsid w:val="00BF3C7F"/>
    <w:rsid w:val="00C46150"/>
    <w:rsid w:val="00CB68B8"/>
    <w:rsid w:val="00CC0773"/>
    <w:rsid w:val="00D617E7"/>
    <w:rsid w:val="00E811FF"/>
    <w:rsid w:val="00EF453A"/>
    <w:rsid w:val="00F10813"/>
    <w:rsid w:val="00F22E65"/>
    <w:rsid w:val="00F64067"/>
    <w:rsid w:val="00F76E49"/>
    <w:rsid w:val="00F81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18C309"/>
  <w15:chartTrackingRefBased/>
  <w15:docId w15:val="{EE44BE60-E271-4716-A23B-3AE138BF5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37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21">
    <w:name w:val="font21"/>
    <w:basedOn w:val="a0"/>
    <w:rsid w:val="00945473"/>
    <w:rPr>
      <w:rFonts w:ascii="等线" w:eastAsia="等线" w:hAnsi="等线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41">
    <w:name w:val="font41"/>
    <w:basedOn w:val="a0"/>
    <w:rsid w:val="00945473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31">
    <w:name w:val="font31"/>
    <w:basedOn w:val="a0"/>
    <w:rsid w:val="00945473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51">
    <w:name w:val="font51"/>
    <w:basedOn w:val="a0"/>
    <w:rsid w:val="00945473"/>
    <w:rPr>
      <w:rFonts w:ascii="等线" w:eastAsia="等线" w:hAnsi="等线" w:hint="eastAsia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01">
    <w:name w:val="font01"/>
    <w:basedOn w:val="a0"/>
    <w:rsid w:val="000C572C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1">
    <w:name w:val="font11"/>
    <w:basedOn w:val="a0"/>
    <w:rsid w:val="00280D25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styleId="a3">
    <w:name w:val="line number"/>
    <w:basedOn w:val="a0"/>
    <w:uiPriority w:val="99"/>
    <w:semiHidden/>
    <w:unhideWhenUsed/>
    <w:rsid w:val="006A2211"/>
  </w:style>
  <w:style w:type="paragraph" w:styleId="a4">
    <w:name w:val="header"/>
    <w:basedOn w:val="a"/>
    <w:link w:val="a5"/>
    <w:uiPriority w:val="99"/>
    <w:unhideWhenUsed/>
    <w:rsid w:val="00890E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90EE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90E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90E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201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2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7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64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1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6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7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5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43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9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92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3</Pages>
  <Words>173</Words>
  <Characters>990</Characters>
  <Application>Microsoft Office Word</Application>
  <DocSecurity>0</DocSecurity>
  <Lines>8</Lines>
  <Paragraphs>2</Paragraphs>
  <ScaleCrop>false</ScaleCrop>
  <Company/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801204824@163.com</dc:creator>
  <cp:keywords/>
  <dc:description/>
  <cp:lastModifiedBy>Wu Jinlin</cp:lastModifiedBy>
  <cp:revision>8</cp:revision>
  <dcterms:created xsi:type="dcterms:W3CDTF">2023-01-24T13:50:00Z</dcterms:created>
  <dcterms:modified xsi:type="dcterms:W3CDTF">2023-07-05T15:55:00Z</dcterms:modified>
</cp:coreProperties>
</file>